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bCs/>
          <w:color w:val="auto"/>
          <w:szCs w:val="21"/>
        </w:rPr>
      </w:pPr>
      <w:bookmarkStart w:id="0" w:name="_GoBack"/>
      <w:r>
        <w:rPr>
          <w:rFonts w:ascii="Times New Roman" w:hAnsi="Times New Roman" w:eastAsia="等线" w:cs="Times New Roman"/>
          <w:b/>
          <w:bCs/>
          <w:color w:val="auto"/>
          <w:sz w:val="24"/>
          <w:szCs w:val="28"/>
        </w:rPr>
        <w:softHyphen/>
      </w:r>
      <w:r>
        <w:rPr>
          <w:rFonts w:ascii="Times New Roman" w:hAnsi="Times New Roman" w:eastAsia="等线" w:cs="Times New Roman"/>
          <w:b/>
          <w:bCs/>
          <w:color w:val="auto"/>
          <w:sz w:val="24"/>
          <w:szCs w:val="28"/>
        </w:rPr>
        <w:softHyphen/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 xml:space="preserve"> Table 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1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</w:t>
      </w:r>
      <w:r>
        <w:rPr>
          <w:rFonts w:ascii="Times New Roman" w:hAnsi="Times New Roman" w:eastAsia="宋体" w:cs="Times New Roman"/>
          <w:color w:val="auto"/>
          <w:szCs w:val="24"/>
        </w:rPr>
        <w:t>Summary of reads from the RNA-seq data</w:t>
      </w:r>
      <w:r>
        <w:rPr>
          <w:rFonts w:hint="eastAsia" w:ascii="Times New Roman" w:hAnsi="Times New Roman" w:eastAsia="宋体" w:cs="Times New Roman"/>
          <w:color w:val="auto"/>
          <w:szCs w:val="24"/>
        </w:rPr>
        <w:t xml:space="preserve"> and </w:t>
      </w:r>
      <w:r>
        <w:rPr>
          <w:rFonts w:ascii="Times New Roman" w:hAnsi="Times New Roman" w:eastAsia="宋体" w:cs="Times New Roman"/>
          <w:color w:val="auto"/>
          <w:szCs w:val="24"/>
        </w:rPr>
        <w:t>matches with transcripts.</w:t>
      </w:r>
    </w:p>
    <w:tbl>
      <w:tblPr>
        <w:tblStyle w:val="5"/>
        <w:tblpPr w:leftFromText="180" w:rightFromText="180" w:vertAnchor="page" w:horzAnchor="margin" w:tblpY="181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185"/>
        <w:gridCol w:w="1185"/>
        <w:gridCol w:w="1185"/>
        <w:gridCol w:w="1185"/>
        <w:gridCol w:w="1185"/>
        <w:gridCol w:w="11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Sample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otal Raw Reads (M)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otal Clean Reads (M)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Total Clean Bases(Gb)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lean Reads Q20(%)</w:t>
            </w:r>
          </w:p>
        </w:tc>
        <w:tc>
          <w:tcPr>
            <w:tcW w:w="118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lean Reads Q30(%)</w:t>
            </w:r>
          </w:p>
        </w:tc>
        <w:tc>
          <w:tcPr>
            <w:tcW w:w="118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szCs w:val="21"/>
              </w:rPr>
              <w:t>Clean Reads Ratio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C_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74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6.41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7.26</w:t>
            </w:r>
          </w:p>
        </w:tc>
        <w:tc>
          <w:tcPr>
            <w:tcW w:w="118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2.87</w:t>
            </w:r>
          </w:p>
        </w:tc>
        <w:tc>
          <w:tcPr>
            <w:tcW w:w="1186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93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C_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8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C_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6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K_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3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5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4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K_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K_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S_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7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3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3.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1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S_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3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6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PS_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5.57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42.86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.43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7.22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2.8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4.05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8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2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The KEGG pathway annotation. </w:t>
      </w:r>
    </w:p>
    <w:tbl>
      <w:tblPr>
        <w:tblStyle w:val="4"/>
        <w:tblW w:w="793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245"/>
        <w:gridCol w:w="141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athway ID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athway Nam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ene Numb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10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lysis / Gluconeogenesi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itrate cycle (TCA cyc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entose phosphate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entose and glucuronate interconver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5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ructose and mann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5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alact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5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scorbate and aldar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atty ac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atty acid elong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7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atty acid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07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utin, suberine and wax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1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ter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1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Ubiquinone and other terpenoid-quin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1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Oxidative phosphory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0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19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ot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1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otosynthesis - antenna protei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rgin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ur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3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affe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yrimid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lanine, aspartate and glutam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5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flatox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ine, serine and threo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onobactam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ysteine and methio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Valine, leucine and isoleuci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2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Valine, leucine and isoleuc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Lysi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Lysi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rginine and prol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Histid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yros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enylala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3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ryptopha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enzoxazi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eta-Alan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aurine and hypotaur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osphonate and phosphin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elenocompoun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yanoamino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D-Amino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4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utathio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tarch and sucros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1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Other glyca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Various types of N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1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Other types of O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annose type O-glyca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mino sugar and nucleotide sugar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2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olyketide sugar unit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2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eomycin, kanamycin and gentamic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3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saminoglycan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6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er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6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Inositol phosph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6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sylphosphatidylinositol (GPI)-anchor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6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erophosph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Ether 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rachidon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9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Linole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59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lpha-Linolen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phingolip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sphingolipid biosynthesis - lacto and neolact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0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sphingolipid biosynthesis - globo and isoglob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cosphingolipid biosynthesis - ganglio se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yruv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yoxylate and dicarboxyl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ropano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utanoat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5-Branched dibas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6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One carbon pool by fo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arbon fixation in photosynthetic organism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hiamin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Riboflav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Vitamin B6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icotinate and nicotinamide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antothenate and CoA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8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t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8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Lipo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79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olat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8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orphyri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erpenoid backbon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Indol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onoterp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Limonene and pinene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Diterp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rassinoster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arot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Zeat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0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esquiterpenoid and triterpe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itroge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ulfur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enylpropa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lavo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nthocyan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Isoflavon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lavone and flavonol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Isoquinolin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Tropane, piperidine and pyridine alkaloid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6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etalain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6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Glucosinolate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minoacyl-tRNA biosynthe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9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various alkal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0999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various plant secondary metaboli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0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unsaturated fatty ac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0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arbon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-Oxocarboxylic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1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Fatty acid metabol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amino ac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co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4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12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iosynthesis of nucleotide sug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20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BC transport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0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Ribosome biogenesis in eukaryo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Rib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1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ucleocytoplasmic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4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1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RNA surveillance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18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RNA degra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5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RNA polymer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9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asal transcription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DNA repl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plice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rotea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06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rotein ex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41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Base excision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5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4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ucleotide excision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4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ismatch repai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44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Homologous recomb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7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34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Non-homologous end-joi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01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MAPK signaling pathway - pl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7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07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osphatidylinositol signaling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07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lant hormone signal transd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7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2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Ubiquitin mediated proteoly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14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2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ulfur relay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3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SNARE interactions in vesicular transpo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3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Autophagy -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4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4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5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4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Endocyt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2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4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hago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146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eroxis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8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626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Plant-pathogen interac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31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ko04712</w:t>
            </w:r>
          </w:p>
        </w:tc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Circadian rhythm - pla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653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8"/>
        </w:rPr>
      </w:pPr>
    </w:p>
    <w:p>
      <w:pPr>
        <w:rPr>
          <w:rFonts w:hint="eastAsia"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color w:val="auto"/>
          <w:szCs w:val="21"/>
        </w:rPr>
        <w:t>3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Relevant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AXS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sequences for phylogenetic analysis.</w:t>
      </w:r>
    </w:p>
    <w:tbl>
      <w:tblPr>
        <w:tblStyle w:val="5"/>
        <w:tblpPr w:leftFromText="180" w:rightFromText="180" w:vertAnchor="text" w:horzAnchor="page" w:tblpXSpec="center" w:tblpY="309"/>
        <w:tblOverlap w:val="never"/>
        <w:tblW w:w="778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8"/>
        <w:gridCol w:w="3176"/>
        <w:gridCol w:w="2872"/>
        <w:gridCol w:w="1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2" w:type="dxa"/>
          <w:jc w:val="center"/>
        </w:trPr>
        <w:tc>
          <w:tcPr>
            <w:tcW w:w="1618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ene name</w:t>
            </w:r>
          </w:p>
        </w:tc>
        <w:tc>
          <w:tcPr>
            <w:tcW w:w="3176" w:type="dxa"/>
            <w:tcBorders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Species</w:t>
            </w:r>
          </w:p>
        </w:tc>
        <w:tc>
          <w:tcPr>
            <w:tcW w:w="2872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</w:rPr>
              <w:t>Genbank accession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XS</w:t>
            </w:r>
          </w:p>
        </w:tc>
        <w:tc>
          <w:tcPr>
            <w:tcW w:w="3176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Solanum tuberosum</w:t>
            </w:r>
          </w:p>
        </w:tc>
        <w:tc>
          <w:tcPr>
            <w:tcW w:w="2994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NP_0012753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VuA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Vigna unguiculata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QCD8808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LsAX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Lactuca sativa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XP_02375306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EcAX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Erigeron canadensis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XP_04362975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tAXS1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Arabidopsis thaliana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AEC0805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tAXS2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Arabidopsis thaliana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  <w:t>X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NP_56380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AX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Polypleurum stylosum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LAE825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TbAX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Terniopsis brevis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LAF096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DuAX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Dalzellia ubonensis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LAD6363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ZoAXS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Zingiber officinale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XP_04245740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8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val="en-US" w:eastAsia="zh-CN" w:bidi="ar"/>
              </w:rPr>
              <w:t>TaAXS</w:t>
            </w:r>
          </w:p>
        </w:tc>
        <w:tc>
          <w:tcPr>
            <w:tcW w:w="3176" w:type="dxa"/>
            <w:tcBorders>
              <w:tl2br w:val="nil"/>
              <w:tr2bl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bidi="ar"/>
              </w:rPr>
              <w:t>Triticum aestivum</w:t>
            </w:r>
          </w:p>
        </w:tc>
        <w:tc>
          <w:tcPr>
            <w:tcW w:w="2994" w:type="dxa"/>
            <w:gridSpan w:val="2"/>
            <w:tcBorders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Cs w:val="21"/>
              </w:rPr>
              <w:t>XP_044343444.1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auto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Cs w:val="21"/>
        </w:rPr>
      </w:pPr>
    </w:p>
    <w:p>
      <w:pPr>
        <w:rPr>
          <w:rFonts w:ascii="Times New Roman" w:hAnsi="Times New Roman" w:eastAsia="宋体" w:cs="Times New Roman"/>
          <w:b/>
          <w:bCs/>
          <w:color w:val="auto"/>
          <w:szCs w:val="21"/>
        </w:rPr>
      </w:pPr>
    </w:p>
    <w:p>
      <w:pPr>
        <w:rPr>
          <w:rFonts w:ascii="Times New Roman" w:hAnsi="Times New Roman" w:eastAsia="宋体" w:cs="Times New Roman"/>
          <w:color w:val="auto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Primers of genes for qRT-PCR analysis.</w:t>
      </w:r>
    </w:p>
    <w:tbl>
      <w:tblPr>
        <w:tblStyle w:val="10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4"/>
        <w:gridCol w:w="1992"/>
        <w:gridCol w:w="415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 w:bidi="ar"/>
              </w:rPr>
              <w:t>Gene ID</w:t>
            </w:r>
          </w:p>
        </w:tc>
        <w:tc>
          <w:tcPr>
            <w:tcW w:w="1992" w:type="dxa"/>
            <w:tcBorders>
              <w:left w:val="nil"/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 w:bidi="ar"/>
              </w:rPr>
              <w:t>Gene name</w:t>
            </w:r>
          </w:p>
        </w:tc>
        <w:tc>
          <w:tcPr>
            <w:tcW w:w="4156" w:type="dxa"/>
            <w:tcBorders>
              <w:bottom w:val="single" w:color="auto" w:sz="4" w:space="0"/>
            </w:tcBorders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Cs w:val="21"/>
                <w:lang w:eastAsia="en-US" w:bidi="ar"/>
              </w:rPr>
              <w:t xml:space="preserve">Primers sequenc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\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EF-1α2F</w:t>
            </w:r>
          </w:p>
        </w:tc>
        <w:tc>
          <w:tcPr>
            <w:tcW w:w="415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CCTTCTTGACGCTCT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\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EF-1α2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AGCTTCATGGTGCA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CL9119.Contig4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AXS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GATGGTCCAAGCGAGG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AXS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GCCATTAGCACGAGCA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Unigene15181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AXS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AAGGATCACCCTCTACG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AXS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ATAGGACCACCTCTGTTTC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L1098.Contig4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highlight w:val="yellow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GMPP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AGCTATGGTGGAATGGG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highlight w:val="yellow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GMPP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AGCAGTTCTTTGGTAACAG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CL11983.Contig9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UGP2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AAGATCAAGACGCCC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UGP2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AAGAAGAGGCACATTAC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L1914.Contig7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UGDH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ACCGTGTCGTTGCGTC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UGDH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TGCGGGTCGTAGATGC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lang w:eastAsia="en-US"/>
              </w:rPr>
              <w:t>CL6686.Contig2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CAS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TTTGGCTTGCCGTA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CAS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AAGCGGACCCACAAAC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L5649.Contig2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CMK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AGTCCCACTGGATGATAG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CMK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AAAGCAGTTGCGGC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eastAsia="en-US"/>
              </w:rPr>
              <w:t>CL4593.Contig3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HDS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 xml:space="preserve">ACCACTTCCTAATGCTATCGTC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HDS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ACAGCTAACCGAGTGC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CL3388.Contig4_All</w:t>
            </w: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DWF1-F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GTGTATCCCATCTGGC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7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highlight w:val="yellow"/>
                <w:lang w:eastAsia="en-US" w:bidi="ar"/>
              </w:rPr>
            </w:pPr>
          </w:p>
        </w:tc>
        <w:tc>
          <w:tcPr>
            <w:tcW w:w="1992" w:type="dxa"/>
            <w:tcBorders>
              <w:left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Cs w:val="21"/>
                <w:lang w:eastAsia="en-US" w:bidi="ar"/>
              </w:rPr>
              <w:t>DWF1-R</w:t>
            </w:r>
          </w:p>
        </w:tc>
        <w:tc>
          <w:tcPr>
            <w:tcW w:w="415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Cs w:val="21"/>
                <w:lang w:eastAsia="en-US" w:bidi="ar"/>
              </w:rPr>
              <w:t>GCCTCTGGTGGTGCTCAAAC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4"/>
          <w:szCs w:val="28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RiOTY0N2M3ZTgxNTMzMmM3YzVlMzIzYThiYTJkZGYifQ=="/>
  </w:docVars>
  <w:rsids>
    <w:rsidRoot w:val="00FD6E57"/>
    <w:rsid w:val="00054FA5"/>
    <w:rsid w:val="000556B1"/>
    <w:rsid w:val="00055B82"/>
    <w:rsid w:val="000672DC"/>
    <w:rsid w:val="00083B59"/>
    <w:rsid w:val="000B21C4"/>
    <w:rsid w:val="0010747D"/>
    <w:rsid w:val="00124A90"/>
    <w:rsid w:val="001555E5"/>
    <w:rsid w:val="001820EF"/>
    <w:rsid w:val="001A5391"/>
    <w:rsid w:val="001C3E30"/>
    <w:rsid w:val="001D18D8"/>
    <w:rsid w:val="001E0F60"/>
    <w:rsid w:val="001E36BD"/>
    <w:rsid w:val="002158ED"/>
    <w:rsid w:val="0023442D"/>
    <w:rsid w:val="00245154"/>
    <w:rsid w:val="00245F8F"/>
    <w:rsid w:val="00253980"/>
    <w:rsid w:val="002637E7"/>
    <w:rsid w:val="00275A48"/>
    <w:rsid w:val="002B1777"/>
    <w:rsid w:val="00325149"/>
    <w:rsid w:val="00341227"/>
    <w:rsid w:val="00345F1D"/>
    <w:rsid w:val="003528D0"/>
    <w:rsid w:val="00370C42"/>
    <w:rsid w:val="0037483B"/>
    <w:rsid w:val="003B48B5"/>
    <w:rsid w:val="003C0D7A"/>
    <w:rsid w:val="00401FF7"/>
    <w:rsid w:val="0043419E"/>
    <w:rsid w:val="004E1642"/>
    <w:rsid w:val="004E6B6A"/>
    <w:rsid w:val="00536C44"/>
    <w:rsid w:val="005500C8"/>
    <w:rsid w:val="005524F6"/>
    <w:rsid w:val="00554D50"/>
    <w:rsid w:val="00566107"/>
    <w:rsid w:val="005B4C88"/>
    <w:rsid w:val="005D4AA4"/>
    <w:rsid w:val="005F624D"/>
    <w:rsid w:val="0060744A"/>
    <w:rsid w:val="0062049A"/>
    <w:rsid w:val="006373DC"/>
    <w:rsid w:val="006562CE"/>
    <w:rsid w:val="00684D89"/>
    <w:rsid w:val="006C7DA2"/>
    <w:rsid w:val="006E783A"/>
    <w:rsid w:val="00715357"/>
    <w:rsid w:val="00741DC0"/>
    <w:rsid w:val="007875C4"/>
    <w:rsid w:val="007975D4"/>
    <w:rsid w:val="007A4937"/>
    <w:rsid w:val="007E12AE"/>
    <w:rsid w:val="00800CC7"/>
    <w:rsid w:val="00864F14"/>
    <w:rsid w:val="008D45DD"/>
    <w:rsid w:val="008D4D6A"/>
    <w:rsid w:val="00906C3A"/>
    <w:rsid w:val="00911AE4"/>
    <w:rsid w:val="0093505E"/>
    <w:rsid w:val="00947BE7"/>
    <w:rsid w:val="00950178"/>
    <w:rsid w:val="009679A7"/>
    <w:rsid w:val="009D0DF8"/>
    <w:rsid w:val="009D7A1F"/>
    <w:rsid w:val="009E5A21"/>
    <w:rsid w:val="009F27CF"/>
    <w:rsid w:val="00A21674"/>
    <w:rsid w:val="00A32010"/>
    <w:rsid w:val="00A32FA5"/>
    <w:rsid w:val="00A35E49"/>
    <w:rsid w:val="00A91646"/>
    <w:rsid w:val="00A9426E"/>
    <w:rsid w:val="00AB187C"/>
    <w:rsid w:val="00AB5ADF"/>
    <w:rsid w:val="00B017AF"/>
    <w:rsid w:val="00B05BF8"/>
    <w:rsid w:val="00B26E56"/>
    <w:rsid w:val="00B43544"/>
    <w:rsid w:val="00B4662D"/>
    <w:rsid w:val="00B54316"/>
    <w:rsid w:val="00B57762"/>
    <w:rsid w:val="00B654D5"/>
    <w:rsid w:val="00BB224F"/>
    <w:rsid w:val="00BB463A"/>
    <w:rsid w:val="00C33A1F"/>
    <w:rsid w:val="00C432A3"/>
    <w:rsid w:val="00C63FC8"/>
    <w:rsid w:val="00C84D9B"/>
    <w:rsid w:val="00CA27A0"/>
    <w:rsid w:val="00CD4018"/>
    <w:rsid w:val="00CE507E"/>
    <w:rsid w:val="00D23B01"/>
    <w:rsid w:val="00DA283F"/>
    <w:rsid w:val="00DA5013"/>
    <w:rsid w:val="00DD0717"/>
    <w:rsid w:val="00E30B92"/>
    <w:rsid w:val="00E4085C"/>
    <w:rsid w:val="00EB425F"/>
    <w:rsid w:val="00EE48DC"/>
    <w:rsid w:val="00EF78EA"/>
    <w:rsid w:val="00F04CCF"/>
    <w:rsid w:val="00F10962"/>
    <w:rsid w:val="00F15E49"/>
    <w:rsid w:val="00F2019F"/>
    <w:rsid w:val="00F47BB1"/>
    <w:rsid w:val="00F611AD"/>
    <w:rsid w:val="00F663DF"/>
    <w:rsid w:val="00F67182"/>
    <w:rsid w:val="00FD6E57"/>
    <w:rsid w:val="00FE10AF"/>
    <w:rsid w:val="0AF66C07"/>
    <w:rsid w:val="20FA6619"/>
    <w:rsid w:val="33F35887"/>
    <w:rsid w:val="487E6981"/>
    <w:rsid w:val="4DE21B1C"/>
    <w:rsid w:val="6E663D8F"/>
    <w:rsid w:val="73F8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  <w:style w:type="table" w:customStyle="1" w:styleId="10">
    <w:name w:val="网格型1"/>
    <w:basedOn w:val="4"/>
    <w:qFormat/>
    <w:uiPriority w:val="0"/>
    <w:pPr>
      <w:widowControl w:val="0"/>
      <w:jc w:val="both"/>
    </w:pPr>
    <w:rPr>
      <w:rFonts w:ascii="Times New Roman" w:hAnsi="Times New Roman" w:cs="Times New Roman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11</Words>
  <Characters>6334</Characters>
  <Lines>52</Lines>
  <Paragraphs>14</Paragraphs>
  <TotalTime>8</TotalTime>
  <ScaleCrop>false</ScaleCrop>
  <LinksUpToDate>false</LinksUpToDate>
  <CharactersWithSpaces>743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0:15:00Z</dcterms:created>
  <dc:creator>am</dc:creator>
  <cp:lastModifiedBy>am</cp:lastModifiedBy>
  <dcterms:modified xsi:type="dcterms:W3CDTF">2023-11-10T03:35:0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C46116778164DC094D56F0F232F2ECD_13</vt:lpwstr>
  </property>
</Properties>
</file>